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F07025" w:rsidR="000035D5" w:rsidRDefault="000035D5">
                            <w:r>
                              <w:t xml:space="preserve">Reported on page number: </w:t>
                            </w:r>
                            <w:r w:rsidR="000F0448" w:rsidRPr="000F0448">
                              <w:t>This research utilized publicly accessible long-term statistical data, and no formal authorization was obtained from any organiz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9F07025" w:rsidR="000035D5" w:rsidRDefault="000035D5">
                      <w:r>
                        <w:t xml:space="preserve">Reported on page number: </w:t>
                      </w:r>
                      <w:r w:rsidR="000F0448" w:rsidRPr="000F0448">
                        <w:t>This research utilized publicly accessible long-term statistical data, and no formal authorization was obtained from any organiz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B507E1" w:rsidR="000035D5" w:rsidRDefault="000035D5" w:rsidP="000035D5">
                            <w:r>
                              <w:t xml:space="preserve">Reported on page number: </w:t>
                            </w:r>
                            <w:r w:rsidR="00303F1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FB507E1" w:rsidR="000035D5" w:rsidRDefault="000035D5" w:rsidP="000035D5">
                      <w:r>
                        <w:t xml:space="preserve">Reported on page number: </w:t>
                      </w:r>
                      <w:r w:rsidR="00303F1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42F98A" w:rsidR="000035D5" w:rsidRDefault="00303F17" w:rsidP="000035D5">
                            <w:proofErr w:type="gramStart"/>
                            <w:r>
                              <w:t>Yes</w:t>
                            </w:r>
                            <w:proofErr w:type="gramEnd"/>
                            <w:r>
                              <w:t xml:space="preserve"> we </w:t>
                            </w:r>
                            <w:r w:rsidR="00C77330">
                              <w:t>have</w:t>
                            </w:r>
                            <w:r>
                              <w:t xml:space="preserve"> one local collaborator for this study and he is second author of this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442F98A" w:rsidR="000035D5" w:rsidRDefault="00303F17" w:rsidP="000035D5">
                      <w:proofErr w:type="gramStart"/>
                      <w:r>
                        <w:t>Yes</w:t>
                      </w:r>
                      <w:proofErr w:type="gramEnd"/>
                      <w:r>
                        <w:t xml:space="preserve"> we </w:t>
                      </w:r>
                      <w:r w:rsidR="00C77330">
                        <w:t>have</w:t>
                      </w:r>
                      <w:r>
                        <w:t xml:space="preserve"> one local collaborator for this study and he is second author of this pape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483272" w:rsidR="000035D5" w:rsidRDefault="00DA28D6" w:rsidP="00DA28D6">
                            <w:r>
                              <w:t>No surveys involving human subjects were carried out as part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D483272" w:rsidR="000035D5" w:rsidRDefault="00DA28D6" w:rsidP="00DA28D6">
                      <w:r>
                        <w:t>No surveys involving human subjects were carried out as part of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D20569" w:rsidR="000035D5" w:rsidRDefault="00A6335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3D20569" w:rsidR="000035D5" w:rsidRDefault="00A63357"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3DCB83" w:rsidR="000035D5" w:rsidRDefault="00C86B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03DCB83" w:rsidR="000035D5" w:rsidRDefault="00C86B30"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F635F2" w:rsidR="000035D5" w:rsidRDefault="00C86B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5F635F2" w:rsidR="000035D5" w:rsidRDefault="00C86B30"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FAED265" w:rsidR="000035D5" w:rsidRDefault="00B550A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FAED265" w:rsidR="000035D5" w:rsidRDefault="00B550A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9B4DC3" w:rsidR="000035D5" w:rsidRDefault="00BD164B" w:rsidP="000035D5">
                            <w:r>
                              <w:t xml:space="preserve">No material was imported for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E9B4DC3" w:rsidR="000035D5" w:rsidRDefault="00BD164B" w:rsidP="000035D5">
                      <w:r>
                        <w:t xml:space="preserve">No material was imported for this study.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A34B26" w:rsidR="000035D5" w:rsidRDefault="003112B1" w:rsidP="000035D5">
                            <w:r>
                              <w:t>No archival specime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7A34B26" w:rsidR="000035D5" w:rsidRDefault="003112B1" w:rsidP="000035D5">
                      <w:r>
                        <w:t>No archival specimens were used in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D54910" w:rsidR="000035D5" w:rsidRDefault="00735D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3D54910" w:rsidR="000035D5" w:rsidRDefault="00735DC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4281C6" w:rsidR="000035D5" w:rsidRDefault="00404C1B" w:rsidP="000035D5">
                            <w:r>
                              <w:t>N</w:t>
                            </w:r>
                            <w:r w:rsidR="000924D2">
                              <w:t>o</w:t>
                            </w:r>
                            <w:r>
                              <w:t xml:space="preserve"> human photographs are included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4281C6" w:rsidR="000035D5" w:rsidRDefault="00404C1B" w:rsidP="000035D5">
                      <w:r>
                        <w:t>N</w:t>
                      </w:r>
                      <w:r w:rsidR="000924D2">
                        <w:t>o</w:t>
                      </w:r>
                      <w:r>
                        <w:t xml:space="preserve"> human photographs are included in this study.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48D3" w:rsidRPr="00F57A3B" w:rsidRDefault="00D848D3">
      <w:pPr>
        <w:rPr>
          <w:rFonts w:ascii="Arial" w:hAnsi="Arial" w:cs="Arial"/>
        </w:rPr>
      </w:pPr>
    </w:p>
    <w:sectPr w:rsidR="00D848D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FD2F0" w14:textId="77777777" w:rsidR="00E757DE" w:rsidRDefault="00E757DE" w:rsidP="00F57A3B">
      <w:r>
        <w:separator/>
      </w:r>
    </w:p>
  </w:endnote>
  <w:endnote w:type="continuationSeparator" w:id="0">
    <w:p w14:paraId="024B9E9F" w14:textId="77777777" w:rsidR="00E757DE" w:rsidRDefault="00E757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E5447" w14:textId="77777777" w:rsidR="00E757DE" w:rsidRDefault="00E757DE" w:rsidP="00F57A3B">
      <w:r>
        <w:separator/>
      </w:r>
    </w:p>
  </w:footnote>
  <w:footnote w:type="continuationSeparator" w:id="0">
    <w:p w14:paraId="41E0E042" w14:textId="77777777" w:rsidR="00E757DE" w:rsidRDefault="00E757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4D2"/>
    <w:rsid w:val="000C2C77"/>
    <w:rsid w:val="000F0448"/>
    <w:rsid w:val="000F365D"/>
    <w:rsid w:val="00116E71"/>
    <w:rsid w:val="001544CA"/>
    <w:rsid w:val="00261827"/>
    <w:rsid w:val="002C53A5"/>
    <w:rsid w:val="00303F17"/>
    <w:rsid w:val="003112B1"/>
    <w:rsid w:val="00335779"/>
    <w:rsid w:val="00404C1B"/>
    <w:rsid w:val="004A7A57"/>
    <w:rsid w:val="004C71C4"/>
    <w:rsid w:val="00515BC0"/>
    <w:rsid w:val="00530326"/>
    <w:rsid w:val="00541C18"/>
    <w:rsid w:val="00580384"/>
    <w:rsid w:val="005A2F39"/>
    <w:rsid w:val="00631B1C"/>
    <w:rsid w:val="0069423E"/>
    <w:rsid w:val="006F5F45"/>
    <w:rsid w:val="00735DC1"/>
    <w:rsid w:val="00831ADE"/>
    <w:rsid w:val="00841F25"/>
    <w:rsid w:val="009364D9"/>
    <w:rsid w:val="00A43F5B"/>
    <w:rsid w:val="00A63357"/>
    <w:rsid w:val="00A87F4A"/>
    <w:rsid w:val="00A961CD"/>
    <w:rsid w:val="00AD410C"/>
    <w:rsid w:val="00B550AD"/>
    <w:rsid w:val="00BD164B"/>
    <w:rsid w:val="00BD19EC"/>
    <w:rsid w:val="00BF439C"/>
    <w:rsid w:val="00C77330"/>
    <w:rsid w:val="00C86B30"/>
    <w:rsid w:val="00CE6A5A"/>
    <w:rsid w:val="00D5586D"/>
    <w:rsid w:val="00D848D3"/>
    <w:rsid w:val="00DA28D6"/>
    <w:rsid w:val="00DE56DA"/>
    <w:rsid w:val="00E004E6"/>
    <w:rsid w:val="00E757DE"/>
    <w:rsid w:val="00E852FC"/>
    <w:rsid w:val="00E976A3"/>
    <w:rsid w:val="00F57A3B"/>
    <w:rsid w:val="00F64ACF"/>
    <w:rsid w:val="00F823E5"/>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havi Prashnani</cp:lastModifiedBy>
  <cp:revision>24</cp:revision>
  <dcterms:created xsi:type="dcterms:W3CDTF">2023-08-14T22:31:00Z</dcterms:created>
  <dcterms:modified xsi:type="dcterms:W3CDTF">2023-08-14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2d0dc404906f55146c8797b2f9cc42bfa6edfc43b6a1f49c581b1cf2bc46ad</vt:lpwstr>
  </property>
</Properties>
</file>